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00158" w14:textId="7D40D7B5" w:rsidR="00DF224B" w:rsidRPr="002143DA" w:rsidRDefault="002143DA">
      <w:pPr>
        <w:rPr>
          <w:b/>
          <w:bCs/>
          <w:u w:val="single"/>
        </w:rPr>
      </w:pPr>
      <w:r w:rsidRPr="002143DA">
        <w:rPr>
          <w:b/>
          <w:bCs/>
          <w:u w:val="single"/>
        </w:rPr>
        <w:t>EMBASE SEARCH TERMS</w:t>
      </w:r>
    </w:p>
    <w:p w14:paraId="30FA050A" w14:textId="0DC76DF5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Search </w:t>
      </w:r>
      <w:proofErr w:type="gramStart"/>
      <w:r>
        <w:rPr>
          <w:rStyle w:val="normaltextrun"/>
          <w:rFonts w:ascii="Calibri" w:hAnsi="Calibri" w:cs="Calibri"/>
          <w:b/>
          <w:bCs/>
          <w:sz w:val="22"/>
          <w:szCs w:val="22"/>
        </w:rPr>
        <w:t>One  -</w:t>
      </w:r>
      <w:proofErr w:type="gramEnd"/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Date searched 24.02.22 </w:t>
      </w:r>
    </w:p>
    <w:p w14:paraId="02A01B31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trauma-sensitive OR (trauma adj1 sensitive) OR trauma-informed OR (trauma adj1 informed) O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33FD003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trauma-integrated OR (trauma adj1 integrated) OR (trauma adj2 aware) OR trauma </w:t>
      </w:r>
      <w:proofErr w:type="spellStart"/>
      <w:proofErr w:type="gramStart"/>
      <w:r>
        <w:rPr>
          <w:rStyle w:val="normaltextrun"/>
          <w:rFonts w:ascii="Calibri" w:hAnsi="Calibri" w:cs="Calibri"/>
          <w:sz w:val="22"/>
          <w:szCs w:val="22"/>
        </w:rPr>
        <w:t>focus?ed</w:t>
      </w:r>
      <w:proofErr w:type="spellEnd"/>
      <w:proofErr w:type="gramEnd"/>
      <w:r>
        <w:rPr>
          <w:rStyle w:val="normaltextrun"/>
          <w:rFonts w:ascii="Calibri" w:hAnsi="Calibri" w:cs="Calibri"/>
          <w:sz w:val="22"/>
          <w:szCs w:val="22"/>
        </w:rPr>
        <w:t xml:space="preserve"> OR violence informe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1BD92F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167C59B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AN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5148381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F05CE8C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psychiatric inpatient* OR acute psychiatric ward* OR psychiatric ward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sychiat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erv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psych* consult* OR (liaison adj2 psych*) OR consultation liaison* OR mental health liaison OR (hospital adj1 psych*) OR crisis resolution OR </w:t>
      </w:r>
      <w:r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crisis service* OR crisis assessment OR crisis house* OR crisis bed* OR </w:t>
      </w:r>
      <w:r>
        <w:rPr>
          <w:rStyle w:val="normaltextrun"/>
          <w:rFonts w:ascii="Calibri" w:hAnsi="Calibri" w:cs="Calibri"/>
          <w:sz w:val="22"/>
          <w:szCs w:val="22"/>
        </w:rPr>
        <w:t>exp psychiatric department/ OR exp psychiatric intensive care unit/ OR mental hospital/ OR psychiatric emergency service/ OR crisis intervention/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CD18CCD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E137A4D" w14:textId="36D1FB03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Search two -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Date searched 24.02.22 </w:t>
      </w:r>
    </w:p>
    <w:p w14:paraId="0C47B01F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trauma-sensitive OR trauma adj1 sensitive OR trauma-informed OR trauma adj1 informed O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53C4810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trauma-integrated OR trauma adj1 integrated OR trauma adj2 aware OR trauma </w:t>
      </w:r>
      <w:proofErr w:type="spellStart"/>
      <w:proofErr w:type="gramStart"/>
      <w:r>
        <w:rPr>
          <w:rStyle w:val="normaltextrun"/>
          <w:rFonts w:ascii="Calibri" w:hAnsi="Calibri" w:cs="Calibri"/>
          <w:sz w:val="22"/>
          <w:szCs w:val="22"/>
        </w:rPr>
        <w:t>focus?ed</w:t>
      </w:r>
      <w:proofErr w:type="spellEnd"/>
      <w:proofErr w:type="gramEnd"/>
      <w:r>
        <w:rPr>
          <w:rStyle w:val="normaltextrun"/>
          <w:rFonts w:ascii="Calibri" w:hAnsi="Calibri" w:cs="Calibri"/>
          <w:sz w:val="22"/>
          <w:szCs w:val="22"/>
        </w:rPr>
        <w:t xml:space="preserve"> OR violence informe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4A56D7E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9667941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AN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B467D78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residential OR therapeutic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communi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.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tw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.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rehabilita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 AND substance OR drug OR alcohol* OR (illicit*adj3 addict*) OR abuse OR depend* OR disorder OR use* OR using OR drink* OR misuse OR treat* OR over* OR withdraw* OR exp substance abuse/ exp alcoholism/ OR exp opiate addiction/ OR withdrawal syndrome/ OR drug induced psychosis/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A4829AD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D73BDD2" w14:textId="309785F8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color w:val="000000"/>
          <w:u w:val="single"/>
          <w:shd w:val="clear" w:color="auto" w:fill="FFFFFF"/>
        </w:rPr>
        <w:t xml:space="preserve">Search three </w:t>
      </w: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-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Date searched 24.02.22 </w:t>
      </w:r>
    </w:p>
    <w:p w14:paraId="6C45F14F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trauma-sensitive OR trauma adj1 sensitive OR trauma-informed OR trauma adj1 informed O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47639A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trauma-integrated OR trauma adj1 integrated OR trauma adj2 aware OR trauma </w:t>
      </w:r>
      <w:proofErr w:type="spellStart"/>
      <w:proofErr w:type="gramStart"/>
      <w:r>
        <w:rPr>
          <w:rStyle w:val="normaltextrun"/>
          <w:rFonts w:ascii="Calibri" w:hAnsi="Calibri" w:cs="Calibri"/>
          <w:sz w:val="22"/>
          <w:szCs w:val="22"/>
        </w:rPr>
        <w:t>focus?ed</w:t>
      </w:r>
      <w:proofErr w:type="spellEnd"/>
      <w:proofErr w:type="gramEnd"/>
      <w:r>
        <w:rPr>
          <w:rStyle w:val="normaltextrun"/>
          <w:rFonts w:ascii="Calibri" w:hAnsi="Calibri" w:cs="Calibri"/>
          <w:sz w:val="22"/>
          <w:szCs w:val="22"/>
        </w:rPr>
        <w:t>  OR violence informe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7C4E72F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7E5C08D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AND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418D031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inpatient OR </w:t>
      </w:r>
      <w:proofErr w:type="spellStart"/>
      <w:proofErr w:type="gramStart"/>
      <w:r>
        <w:rPr>
          <w:rStyle w:val="normaltextrun"/>
          <w:rFonts w:ascii="Calibri" w:hAnsi="Calibri" w:cs="Calibri"/>
          <w:sz w:val="22"/>
          <w:szCs w:val="22"/>
        </w:rPr>
        <w:t>hospitali?ed</w:t>
      </w:r>
      <w:proofErr w:type="spellEnd"/>
      <w:proofErr w:type="gramEnd"/>
      <w:r>
        <w:rPr>
          <w:rStyle w:val="normaltextrun"/>
          <w:rFonts w:ascii="Calibri" w:hAnsi="Calibri" w:cs="Calibri"/>
          <w:sz w:val="22"/>
          <w:szCs w:val="22"/>
        </w:rPr>
        <w:t xml:space="preserve"> OR forensic.tw.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6F7C218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9DDC179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AND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5425FB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6420505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prison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ncarcera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jail* OR inmate OR correctional facility OR correctional institution OR correctional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offen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detain* OR detention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enitentia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penal institution OR juvenile detention OR offend* OR medium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ecu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high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ecu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low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ecu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forensic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sychiat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forensic service* OR forensic hospital OR forensic mental health OR forensic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sycholog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 OR t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herapeutic </w:t>
      </w:r>
      <w:proofErr w:type="spellStart"/>
      <w:r>
        <w:rPr>
          <w:rStyle w:val="normaltextrun"/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Style w:val="normaltextrun"/>
          <w:rFonts w:ascii="Calibri" w:hAnsi="Calibri" w:cs="Calibri"/>
          <w:color w:val="000000"/>
          <w:sz w:val="22"/>
          <w:szCs w:val="22"/>
        </w:rPr>
        <w:t>*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BA02809" w14:textId="77777777" w:rsidR="002143DA" w:rsidRDefault="002143DA"/>
    <w:sectPr w:rsidR="00214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3DA"/>
    <w:rsid w:val="002143DA"/>
    <w:rsid w:val="00DF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09A44"/>
  <w15:chartTrackingRefBased/>
  <w15:docId w15:val="{A6AA6668-891F-44C5-AC97-41C66CAC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14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143DA"/>
  </w:style>
  <w:style w:type="character" w:customStyle="1" w:styleId="eop">
    <w:name w:val="eop"/>
    <w:basedOn w:val="DefaultParagraphFont"/>
    <w:rsid w:val="00214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3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6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2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5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7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1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6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aunders</dc:creator>
  <cp:keywords/>
  <dc:description/>
  <cp:lastModifiedBy>Katherine Saunders</cp:lastModifiedBy>
  <cp:revision>1</cp:revision>
  <dcterms:created xsi:type="dcterms:W3CDTF">2022-12-07T16:41:00Z</dcterms:created>
  <dcterms:modified xsi:type="dcterms:W3CDTF">2022-12-07T16:44:00Z</dcterms:modified>
</cp:coreProperties>
</file>